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3840" w:rsidRDefault="00253840" w:rsidP="00253840">
      <w:pPr>
        <w:spacing w:line="480" w:lineRule="auto"/>
        <w:jc w:val="both"/>
        <w:rPr>
          <w:b/>
          <w:bCs/>
        </w:rPr>
      </w:pPr>
      <w:r>
        <w:rPr>
          <w:b/>
          <w:bCs/>
        </w:rPr>
        <w:t>Text S1. Panel of Bacterial Strains</w:t>
      </w:r>
    </w:p>
    <w:p w:rsidR="00F020FB" w:rsidRDefault="00F020FB" w:rsidP="00253840">
      <w:pPr>
        <w:spacing w:line="480" w:lineRule="auto"/>
        <w:ind w:firstLine="720"/>
        <w:jc w:val="both"/>
      </w:pPr>
      <w:r>
        <w:t>Screening panel</w:t>
      </w:r>
      <w:r w:rsidRPr="00DF6C39">
        <w:t xml:space="preserve"> consists </w:t>
      </w:r>
      <w:r>
        <w:t xml:space="preserve">of 9 </w:t>
      </w:r>
      <w:r w:rsidRPr="00DF6C39">
        <w:t xml:space="preserve">bacterial strains </w:t>
      </w:r>
      <w:r>
        <w:t xml:space="preserve">including some biosafety level 2 pathogens </w:t>
      </w:r>
      <w:r w:rsidRPr="00DF6C39">
        <w:t xml:space="preserve">that </w:t>
      </w:r>
      <w:r w:rsidR="00B54100">
        <w:t xml:space="preserve">were </w:t>
      </w:r>
      <w:r w:rsidRPr="00DF6C39">
        <w:t xml:space="preserve">selected to offer broad </w:t>
      </w:r>
      <w:r w:rsidR="00A35F83">
        <w:t>clinical</w:t>
      </w:r>
      <w:r>
        <w:t xml:space="preserve"> </w:t>
      </w:r>
      <w:r w:rsidRPr="00DF6C39">
        <w:t>relevance</w:t>
      </w:r>
      <w:r>
        <w:t xml:space="preserve">. The </w:t>
      </w:r>
      <w:r w:rsidR="00A35F83">
        <w:t>G</w:t>
      </w:r>
      <w:r>
        <w:t xml:space="preserve">ram-positive strains include </w:t>
      </w:r>
      <w:r>
        <w:rPr>
          <w:i/>
        </w:rPr>
        <w:t xml:space="preserve">Bacillus subtilis </w:t>
      </w:r>
      <w:r>
        <w:t>168</w:t>
      </w:r>
      <w:r>
        <w:rPr>
          <w:i/>
        </w:rPr>
        <w:t>,</w:t>
      </w:r>
      <w:r w:rsidR="00311F39" w:rsidRPr="00311F39">
        <w:fldChar w:fldCharType="begin"/>
      </w:r>
      <w:r w:rsidR="00CB161E">
        <w:instrText xml:space="preserve"> ADDIN EN.CITE &lt;EndNote&gt;&lt;Cite&gt;&lt;Author&gt;Carballido-Lopez&lt;/Author&gt;&lt;Year&gt;2006&lt;/Year&gt;&lt;RecNum&gt;53&lt;/RecNum&gt;&lt;record&gt;&lt;rec-number&gt;53&lt;/rec-number&gt;&lt;foreign-keys&gt;&lt;key app="EN" db-id="5efws90pwtrzxfee2d7p5xzuw9fxex9wtf29"&gt;53&lt;/key&gt;&lt;/foreign-keys&gt;&lt;ref-type name="Journal Article"&gt;17&lt;/ref-type&gt;&lt;contributors&gt;&lt;authors&gt;&lt;author&gt;Carballido-Lopez, R.&lt;/author&gt;&lt;author&gt;Formstone, A.&lt;/author&gt;&lt;author&gt;Li, Y.&lt;/author&gt;&lt;author&gt;Ehrlich, S. D.&lt;/author&gt;&lt;author&gt;Noirot, P.&lt;/author&gt;&lt;author&gt;Errington, J.&lt;/author&gt;&lt;/authors&gt;&lt;/contributors&gt;&lt;titles&gt;&lt;title&gt;Actin homolog MreBH governs cell morphogenesis by localization of the cell wall hydrolase LytE&lt;/title&gt;&lt;secondary-title&gt;Dev. Cell&lt;/secondary-title&gt;&lt;/titles&gt;&lt;periodical&gt;&lt;full-title&gt;Dev. Cell&lt;/full-title&gt;&lt;/periodical&gt;&lt;pages&gt;399-409&lt;/pages&gt;&lt;volume&gt;11&lt;/volume&gt;&lt;number&gt;3&lt;/number&gt;&lt;dates&gt;&lt;year&gt;2006&lt;/year&gt;&lt;pub-dates&gt;&lt;date&gt;Sep&lt;/date&gt;&lt;/pub-dates&gt;&lt;/dates&gt;&lt;isbn&gt;1534-5807&lt;/isbn&gt;&lt;accession-num&gt;WOS:000240533800014&lt;/accession-num&gt;&lt;urls&gt;&lt;related-urls&gt;&lt;url&gt;&amp;lt;Go to ISI&amp;gt;://WOS:000240533800014&lt;/url&gt;&lt;/related-urls&gt;&lt;/urls&gt;&lt;electronic-resource-num&gt;10.1016/j.devcel.2006.07.017&lt;/electronic-resource-num&gt;&lt;/record&gt;&lt;/Cite&gt;&lt;/EndNote&gt;</w:instrText>
      </w:r>
      <w:r w:rsidR="00311F39" w:rsidRPr="00311F39">
        <w:fldChar w:fldCharType="separate"/>
      </w:r>
      <w:r w:rsidR="00311F39" w:rsidRPr="00311F39">
        <w:t>[1]</w:t>
      </w:r>
      <w:r w:rsidR="00311F39" w:rsidRPr="00311F39">
        <w:fldChar w:fldCharType="end"/>
      </w:r>
      <w:r>
        <w:rPr>
          <w:i/>
        </w:rPr>
        <w:t xml:space="preserve"> Staphylococcus aureus </w:t>
      </w:r>
      <w:r>
        <w:t>(ATCC 29213)</w:t>
      </w:r>
      <w:r>
        <w:rPr>
          <w:i/>
        </w:rPr>
        <w:t xml:space="preserve">, </w:t>
      </w:r>
      <w:r>
        <w:t xml:space="preserve">and </w:t>
      </w:r>
      <w:r>
        <w:rPr>
          <w:i/>
        </w:rPr>
        <w:t>Enterococcus faecium</w:t>
      </w:r>
      <w:r>
        <w:t xml:space="preserve"> (ATCC 6569) while the gram-negative strains include </w:t>
      </w:r>
      <w:r>
        <w:rPr>
          <w:i/>
        </w:rPr>
        <w:t>Yersina ruckeri</w:t>
      </w:r>
      <w:r>
        <w:t xml:space="preserve"> (ATCC 29473)</w:t>
      </w:r>
      <w:r>
        <w:rPr>
          <w:i/>
        </w:rPr>
        <w:t xml:space="preserve">, Vibrio cholerae </w:t>
      </w:r>
      <w:r w:rsidR="00411736">
        <w:t>O1 (biotype El Tor A1552),</w:t>
      </w:r>
      <w:r>
        <w:t xml:space="preserve"> </w:t>
      </w:r>
      <w:r w:rsidR="00311F39">
        <w:fldChar w:fldCharType="begin"/>
      </w:r>
      <w:r w:rsidR="00CB161E">
        <w:instrText xml:space="preserve"> ADDIN EN.CITE &lt;EndNote&gt;&lt;Cite&gt;&lt;Author&gt;Yildiz&lt;/Author&gt;&lt;Year&gt;1999&lt;/Year&gt;&lt;RecNum&gt;54&lt;/RecNum&gt;&lt;record&gt;&lt;rec-number&gt;54&lt;/rec-number&gt;&lt;foreign-keys&gt;&lt;key app="EN" db-id="5efws90pwtrzxfee2d7p5xzuw9fxex9wtf29"&gt;54&lt;/key&gt;&lt;/foreign-keys&gt;&lt;ref-type name="Journal Article"&gt;17&lt;/ref-type&gt;&lt;contributors&gt;&lt;authors&gt;&lt;author&gt;Yildiz, F. H.&lt;/author&gt;&lt;author&gt;Schoolnik, G. K.&lt;/author&gt;&lt;/authors&gt;&lt;/contributors&gt;&lt;titles&gt;&lt;title&gt;Vibrio cholerae O1 El Tor: Identification of a gene cluster required for the rugose colony type, exopolysaccharide production, chlorine resistance, and biofilm formation&lt;/title&gt;&lt;secondary-title&gt;Proc. Natl. Acad. Sci. U.S.A.&lt;/secondary-title&gt;&lt;/titles&gt;&lt;periodical&gt;&lt;full-title&gt;Proc. Natl. Acad. Sci. U.S.A.&lt;/full-title&gt;&lt;/periodical&gt;&lt;pages&gt;4028-4033&lt;/pages&gt;&lt;volume&gt;96&lt;/volume&gt;&lt;number&gt;7&lt;/number&gt;&lt;dates&gt;&lt;year&gt;1999&lt;/year&gt;&lt;pub-dates&gt;&lt;date&gt;Mar&lt;/date&gt;&lt;/pub-dates&gt;&lt;/dates&gt;&lt;isbn&gt;0027-8424&lt;/isbn&gt;&lt;accession-num&gt;WOS:000079507900122&lt;/accession-num&gt;&lt;urls&gt;&lt;related-urls&gt;&lt;url&gt;&amp;lt;Go to ISI&amp;gt;://WOS:000079507900122&lt;/url&gt;&lt;/related-urls&gt;&lt;/urls&gt;&lt;electronic-resource-num&gt;10.1073/pnas.96.7.4028&lt;/electronic-resource-num&gt;&lt;/record&gt;&lt;/Cite&gt;&lt;/EndNote&gt;</w:instrText>
      </w:r>
      <w:r w:rsidR="00311F39">
        <w:fldChar w:fldCharType="separate"/>
      </w:r>
      <w:r w:rsidR="00311F39">
        <w:t>[2]</w:t>
      </w:r>
      <w:r w:rsidR="00311F39">
        <w:fldChar w:fldCharType="end"/>
      </w:r>
      <w:r w:rsidR="00411736">
        <w:t xml:space="preserve">, </w:t>
      </w:r>
      <w:r w:rsidR="00411736" w:rsidRPr="00411736">
        <w:rPr>
          <w:i/>
        </w:rPr>
        <w:t>Vibrio vulnificus</w:t>
      </w:r>
      <w:r w:rsidR="00411736">
        <w:t>,</w:t>
      </w:r>
      <w:r w:rsidR="00411736">
        <w:fldChar w:fldCharType="begin"/>
      </w:r>
      <w:r w:rsidR="00CB161E">
        <w:instrText xml:space="preserve"> ADDIN EN.CITE &lt;EndNote&gt;&lt;Cite&gt;&lt;RecNum&gt;57&lt;/RecNum&gt;&lt;record&gt;&lt;rec-number&gt;57&lt;/rec-number&gt;&lt;foreign-keys&gt;&lt;key app="EN" db-id="5efws90pwtrzxfee2d7p5xzuw9fxex9wtf29"&gt;57&lt;/key&gt;&lt;/foreign-keys&gt;&lt;ref-type name="Unpublished Work"&gt;34&lt;/ref-type&gt;&lt;contributors&gt;&lt;/contributors&gt;&lt;titles&gt;&lt;title&gt;California Department of Public Health, Microbial Disease Laboratory&lt;/title&gt;&lt;/titles&gt;&lt;dates&gt;&lt;/dates&gt;&lt;urls&gt;&lt;/urls&gt;&lt;/record&gt;&lt;/Cite&gt;&lt;/EndNote&gt;</w:instrText>
      </w:r>
      <w:r w:rsidR="00411736">
        <w:fldChar w:fldCharType="separate"/>
      </w:r>
      <w:r w:rsidR="00411736">
        <w:t>[3]</w:t>
      </w:r>
      <w:r w:rsidR="00411736">
        <w:fldChar w:fldCharType="end"/>
      </w:r>
      <w:r w:rsidR="00411736">
        <w:t xml:space="preserve"> </w:t>
      </w:r>
      <w:r w:rsidR="00411736" w:rsidRPr="00411736">
        <w:rPr>
          <w:i/>
        </w:rPr>
        <w:t>Vibrio mimicus</w:t>
      </w:r>
      <w:r w:rsidR="00411736">
        <w:t>,</w:t>
      </w:r>
      <w:r w:rsidR="00411736">
        <w:fldChar w:fldCharType="begin"/>
      </w:r>
      <w:r w:rsidR="00CB161E">
        <w:instrText xml:space="preserve"> ADDIN EN.CITE &lt;EndNote&gt;&lt;Cite&gt;&lt;RecNum&gt;57&lt;/RecNum&gt;&lt;record&gt;&lt;rec-number&gt;57&lt;/rec-number&gt;&lt;foreign-keys&gt;&lt;key app="EN" db-id="5efws90pwtrzxfee2d7p5xzuw9fxex9wtf29"&gt;57&lt;/key&gt;&lt;/foreign-keys&gt;&lt;ref-type name="Unpublished Work"&gt;34&lt;/ref-type&gt;&lt;contributors&gt;&lt;/contributors&gt;&lt;titles&gt;&lt;title&gt;California Department of Public Health, Microbial Disease Laboratory&lt;/title&gt;&lt;/titles&gt;&lt;dates&gt;&lt;/dates&gt;&lt;urls&gt;&lt;/urls&gt;&lt;/record&gt;&lt;/Cite&gt;&lt;/EndNote&gt;</w:instrText>
      </w:r>
      <w:r w:rsidR="00411736">
        <w:fldChar w:fldCharType="separate"/>
      </w:r>
      <w:r w:rsidR="00411736">
        <w:t>[3]</w:t>
      </w:r>
      <w:r w:rsidR="00411736">
        <w:fldChar w:fldCharType="end"/>
      </w:r>
      <w:r w:rsidR="00411736">
        <w:t xml:space="preserve"> </w:t>
      </w:r>
      <w:r w:rsidR="00411736" w:rsidRPr="00411736">
        <w:rPr>
          <w:i/>
        </w:rPr>
        <w:t>Vibrio fischeri</w:t>
      </w:r>
      <w:r w:rsidR="00411736">
        <w:t xml:space="preserve"> MJ1,</w:t>
      </w:r>
      <w:r w:rsidR="00411736">
        <w:fldChar w:fldCharType="begin"/>
      </w:r>
      <w:r w:rsidR="00CB161E">
        <w:instrText xml:space="preserve"> ADDIN EN.CITE &lt;EndNote&gt;&lt;Cite&gt;&lt;Author&gt;Ruby&lt;/Author&gt;&lt;Year&gt;1976&lt;/Year&gt;&lt;RecNum&gt;56&lt;/RecNum&gt;&lt;record&gt;&lt;rec-number&gt;56&lt;/rec-number&gt;&lt;foreign-keys&gt;&lt;key app="EN" db-id="5efws90pwtrzxfee2d7p5xzuw9fxex9wtf29"&gt;56&lt;/key&gt;&lt;/foreign-keys&gt;&lt;ref-type name="Journal Article"&gt;17&lt;/ref-type&gt;&lt;contributors&gt;&lt;authors&gt;&lt;author&gt;Ruby, E. G.&lt;/author&gt;&lt;author&gt;Nealson, K. H.&lt;/author&gt;&lt;/authors&gt;&lt;/contributors&gt;&lt;titles&gt;&lt;title&gt;Symbiotic Association of Photobacterium-Fischeri with Marine Luminous Fish Monocentris-Japonica - Model of Symbiosis Based on Bacterial Studies&lt;/title&gt;&lt;secondary-title&gt;Biol. Bull.&lt;/secondary-title&gt;&lt;/titles&gt;&lt;periodical&gt;&lt;full-title&gt;Biol. Bull.&lt;/full-title&gt;&lt;/periodical&gt;&lt;pages&gt;574-586&lt;/pages&gt;&lt;volume&gt;151&lt;/volume&gt;&lt;number&gt;3&lt;/number&gt;&lt;dates&gt;&lt;year&gt;1976&lt;/year&gt;&lt;/dates&gt;&lt;isbn&gt;0006-3185&lt;/isbn&gt;&lt;accession-num&gt;WOS:A1976CS47700010&lt;/accession-num&gt;&lt;urls&gt;&lt;related-urls&gt;&lt;url&gt;&amp;lt;Go to ISI&amp;gt;://WOS:A1976CS47700010&lt;/url&gt;&lt;/related-urls&gt;&lt;/urls&gt;&lt;electronic-resource-num&gt;10.2307/1540507&lt;/electronic-resource-num&gt;&lt;/record&gt;&lt;/Cite&gt;&lt;/EndNote&gt;</w:instrText>
      </w:r>
      <w:r w:rsidR="00411736">
        <w:fldChar w:fldCharType="separate"/>
      </w:r>
      <w:r w:rsidR="00411736">
        <w:t>[4]</w:t>
      </w:r>
      <w:r w:rsidR="00411736">
        <w:fldChar w:fldCharType="end"/>
      </w:r>
      <w:r w:rsidR="00411736">
        <w:t xml:space="preserve"> and </w:t>
      </w:r>
      <w:r w:rsidR="00411736" w:rsidRPr="00411736">
        <w:rPr>
          <w:i/>
        </w:rPr>
        <w:t>Vibrio hollisae</w:t>
      </w:r>
      <w:r w:rsidR="00411736">
        <w:t>.</w:t>
      </w:r>
      <w:r w:rsidR="00411736">
        <w:fldChar w:fldCharType="begin"/>
      </w:r>
      <w:r w:rsidR="00CB161E">
        <w:instrText xml:space="preserve"> ADDIN EN.CITE &lt;EndNote&gt;&lt;Cite&gt;&lt;RecNum&gt;57&lt;/RecNum&gt;&lt;record&gt;&lt;rec-number&gt;57&lt;/rec-number&gt;&lt;foreign-keys&gt;&lt;key app="EN" db-id="5efws90pwtrzxfee2d7p5xzuw9fxex9wtf29"&gt;57&lt;/key&gt;&lt;/foreign-keys&gt;&lt;ref-type name="Unpublished Work"&gt;34&lt;/ref-type&gt;&lt;contributors&gt;&lt;/contributors&gt;&lt;titles&gt;&lt;title&gt;California Department of Public Health, Microbial Disease Laboratory&lt;/title&gt;&lt;/titles&gt;&lt;dates&gt;&lt;/dates&gt;&lt;urls&gt;&lt;/urls&gt;&lt;/record&gt;&lt;/Cite&gt;&lt;/EndNote&gt;</w:instrText>
      </w:r>
      <w:r w:rsidR="00411736">
        <w:fldChar w:fldCharType="separate"/>
      </w:r>
      <w:r w:rsidR="00411736">
        <w:t>[3]</w:t>
      </w:r>
      <w:r w:rsidR="00411736">
        <w:fldChar w:fldCharType="end"/>
      </w:r>
    </w:p>
    <w:p w:rsidR="007135CA" w:rsidRDefault="00F020FB" w:rsidP="00F020FB">
      <w:pPr>
        <w:spacing w:line="480" w:lineRule="auto"/>
      </w:pPr>
      <w:r>
        <w:tab/>
      </w:r>
      <w:r>
        <w:rPr>
          <w:i/>
        </w:rPr>
        <w:t>Staphylococcus aureus, Y. ruckeri,</w:t>
      </w:r>
      <w:r>
        <w:t xml:space="preserve"> and  </w:t>
      </w:r>
      <w:r>
        <w:rPr>
          <w:i/>
        </w:rPr>
        <w:t xml:space="preserve">E. faecium </w:t>
      </w:r>
      <w:r>
        <w:t>cultures were grown in 10 mL of tryptic soy broth (17</w:t>
      </w:r>
      <w:r w:rsidR="00A35F83">
        <w:t xml:space="preserve"> </w:t>
      </w:r>
      <w:r>
        <w:t>g tryptone, 3</w:t>
      </w:r>
      <w:r w:rsidR="00A35F83">
        <w:t xml:space="preserve"> </w:t>
      </w:r>
      <w:r>
        <w:t>g soytone, 2.5</w:t>
      </w:r>
      <w:r w:rsidR="00A35F83">
        <w:t xml:space="preserve"> </w:t>
      </w:r>
      <w:r>
        <w:t>g dextrose, 5</w:t>
      </w:r>
      <w:r w:rsidR="00A35F83">
        <w:t xml:space="preserve"> </w:t>
      </w:r>
      <w:r>
        <w:t>g NaCl and 2.5</w:t>
      </w:r>
      <w:r w:rsidR="00A35F83">
        <w:t xml:space="preserve"> </w:t>
      </w:r>
      <w:r>
        <w:t xml:space="preserve">g dipotassium phosphate in 1 L distilled water; pH 7.5). The </w:t>
      </w:r>
      <w:r>
        <w:rPr>
          <w:i/>
        </w:rPr>
        <w:t xml:space="preserve">B. subtilis, </w:t>
      </w:r>
      <w:r>
        <w:t xml:space="preserve">and all </w:t>
      </w:r>
      <w:r w:rsidRPr="00F020FB">
        <w:t>Vibrio</w:t>
      </w:r>
      <w:r>
        <w:rPr>
          <w:i/>
        </w:rPr>
        <w:t xml:space="preserve"> </w:t>
      </w:r>
      <w:r>
        <w:t>cultures were grown in Luria Broth (10</w:t>
      </w:r>
      <w:r w:rsidR="00A35F83">
        <w:t xml:space="preserve"> </w:t>
      </w:r>
      <w:r>
        <w:t>g</w:t>
      </w:r>
      <w:r w:rsidRPr="004453EA">
        <w:t xml:space="preserve"> tryptone,</w:t>
      </w:r>
      <w:r>
        <w:t xml:space="preserve"> 5</w:t>
      </w:r>
      <w:r w:rsidR="00A35F83">
        <w:t xml:space="preserve"> </w:t>
      </w:r>
      <w:r>
        <w:t>g yeast extract and 10</w:t>
      </w:r>
      <w:r w:rsidR="00A35F83">
        <w:t xml:space="preserve"> </w:t>
      </w:r>
      <w:r>
        <w:t xml:space="preserve">g </w:t>
      </w:r>
      <w:r w:rsidRPr="004453EA">
        <w:t>NaCl</w:t>
      </w:r>
      <w:r>
        <w:t xml:space="preserve"> in 1</w:t>
      </w:r>
      <w:r w:rsidR="00B54100">
        <w:t xml:space="preserve"> </w:t>
      </w:r>
      <w:r>
        <w:t>L distilled water; pH 7.5). Both media were autoclaved at 121</w:t>
      </w:r>
      <w:r w:rsidR="00A35F83">
        <w:t xml:space="preserve"> </w:t>
      </w:r>
      <w:r>
        <w:sym w:font="Symbol" w:char="F0B0"/>
      </w:r>
      <w:r>
        <w:t xml:space="preserve">C for 30 min. </w:t>
      </w:r>
      <w:r w:rsidR="00A35F83">
        <w:t>I</w:t>
      </w:r>
      <w:r>
        <w:t>noculated cultures were grown overnight</w:t>
      </w:r>
      <w:r w:rsidR="00A35F83">
        <w:t xml:space="preserve"> under shaking conditions</w:t>
      </w:r>
      <w:r>
        <w:t xml:space="preserve"> (200 rpm; 30</w:t>
      </w:r>
      <w:r w:rsidR="00A35F83">
        <w:t xml:space="preserve"> </w:t>
      </w:r>
      <w:r>
        <w:sym w:font="Symbol" w:char="F0B0"/>
      </w:r>
      <w:r>
        <w:t>C).</w:t>
      </w:r>
      <w:r w:rsidR="00A35F83">
        <w:t xml:space="preserve"> O</w:t>
      </w:r>
      <w:r w:rsidR="00A35F83" w:rsidRPr="00917A95">
        <w:t xml:space="preserve">vernight </w:t>
      </w:r>
      <w:r w:rsidR="00A35F83">
        <w:t xml:space="preserve">saturated </w:t>
      </w:r>
      <w:r w:rsidR="00A35F83" w:rsidRPr="00917A95">
        <w:t xml:space="preserve">cell cultures of pathogenic strains were </w:t>
      </w:r>
      <w:r w:rsidR="00A35F83">
        <w:t xml:space="preserve">diluted </w:t>
      </w:r>
      <w:r w:rsidR="00A35F83" w:rsidRPr="00917A95">
        <w:t xml:space="preserve">1:1000 </w:t>
      </w:r>
      <w:r w:rsidR="00A35F83">
        <w:t>with fresh media and</w:t>
      </w:r>
      <w:r w:rsidR="00A35F83" w:rsidRPr="00917A95">
        <w:t xml:space="preserve"> </w:t>
      </w:r>
      <w:r w:rsidR="00A35F83">
        <w:t xml:space="preserve">30 </w:t>
      </w:r>
      <w:r w:rsidR="00A35F83" w:rsidRPr="00917A95">
        <w:sym w:font="Symbol" w:char="F06D"/>
      </w:r>
      <w:r w:rsidR="00A35F83">
        <w:t xml:space="preserve">L of culture </w:t>
      </w:r>
      <w:r w:rsidR="00A35F83" w:rsidRPr="00917A95">
        <w:t xml:space="preserve">dispensed into </w:t>
      </w:r>
      <w:r w:rsidR="00A35F83">
        <w:t xml:space="preserve">each well of </w:t>
      </w:r>
      <w:r w:rsidR="00A35F83" w:rsidRPr="00917A95">
        <w:t xml:space="preserve">sterile </w:t>
      </w:r>
      <w:r w:rsidR="00A35F83">
        <w:t xml:space="preserve">clear bottom 384-well </w:t>
      </w:r>
      <w:r w:rsidR="00A35F83" w:rsidRPr="00917A95">
        <w:t>plates.</w:t>
      </w:r>
    </w:p>
    <w:p w:rsidR="00253840" w:rsidRPr="00B477D2" w:rsidRDefault="00253840" w:rsidP="00253840">
      <w:pPr>
        <w:ind w:left="720" w:hanging="720"/>
        <w:rPr>
          <w:bCs/>
        </w:rPr>
      </w:pPr>
      <w:r w:rsidRPr="00B477D2">
        <w:rPr>
          <w:bCs/>
        </w:rPr>
        <w:fldChar w:fldCharType="begin"/>
      </w:r>
      <w:r w:rsidRPr="00B477D2">
        <w:rPr>
          <w:bCs/>
        </w:rPr>
        <w:instrText xml:space="preserve"> ADDIN EN.REFLIST </w:instrText>
      </w:r>
      <w:r w:rsidRPr="00B477D2">
        <w:rPr>
          <w:bCs/>
        </w:rPr>
        <w:fldChar w:fldCharType="separate"/>
      </w:r>
      <w:r w:rsidRPr="00B477D2">
        <w:rPr>
          <w:bCs/>
        </w:rPr>
        <w:t>1. Carballido-Lopez R, Formstone A, Li Y, Ehrlich SD, Noirot P, et al. (2006) Actin homolog MreBH governs cell morphogenesis by localization of the cell wall hydrolase LytE. Dev Cell 11: 399-409.</w:t>
      </w:r>
    </w:p>
    <w:p w:rsidR="00253840" w:rsidRPr="00B477D2" w:rsidRDefault="00253840" w:rsidP="00253840">
      <w:pPr>
        <w:ind w:left="720" w:hanging="720"/>
        <w:rPr>
          <w:bCs/>
        </w:rPr>
      </w:pPr>
      <w:r w:rsidRPr="00B477D2">
        <w:rPr>
          <w:bCs/>
        </w:rPr>
        <w:t>2. Yildiz FH, Schoolnik GK (1999) Vibrio cholerae O1 El Tor: Identification of a gene cluster required for the rugose colony type, exopolysaccharide production, chlorine resistance, and biofilm formation. Proc Natl Acad Sci USA 96: 4028-4033.</w:t>
      </w:r>
    </w:p>
    <w:p w:rsidR="00253840" w:rsidRPr="00B477D2" w:rsidRDefault="00253840" w:rsidP="00253840">
      <w:pPr>
        <w:ind w:left="720" w:hanging="720"/>
        <w:rPr>
          <w:bCs/>
        </w:rPr>
      </w:pPr>
      <w:r w:rsidRPr="00B477D2">
        <w:rPr>
          <w:bCs/>
        </w:rPr>
        <w:t>3. California Department of Public Health, Microbial Disease Laboratory.</w:t>
      </w:r>
    </w:p>
    <w:p w:rsidR="00253840" w:rsidRPr="00B477D2" w:rsidRDefault="00253840" w:rsidP="00253840">
      <w:pPr>
        <w:ind w:left="720" w:hanging="720"/>
        <w:rPr>
          <w:bCs/>
        </w:rPr>
      </w:pPr>
      <w:r w:rsidRPr="00B477D2">
        <w:rPr>
          <w:bCs/>
        </w:rPr>
        <w:t>4. Ruby EG, Nealson KH (1976) Symbiotic Association of Photobacterium-Fischeri with Marine Luminous Fish Monocentris-Japonica - Model of Symbiosis Based on Bacterial Studies. Biol Bull 151: 574-586.</w:t>
      </w:r>
    </w:p>
    <w:p w:rsidR="00253840" w:rsidRPr="00B477D2" w:rsidRDefault="00253840" w:rsidP="00253840">
      <w:pPr>
        <w:ind w:left="720" w:hanging="720"/>
        <w:rPr>
          <w:bCs/>
        </w:rPr>
      </w:pPr>
    </w:p>
    <w:p w:rsidR="00253840" w:rsidRDefault="00253840" w:rsidP="00253840">
      <w:pPr>
        <w:spacing w:line="480" w:lineRule="auto"/>
      </w:pPr>
      <w:r w:rsidRPr="00B477D2">
        <w:rPr>
          <w:bCs/>
        </w:rPr>
        <w:fldChar w:fldCharType="end"/>
      </w:r>
    </w:p>
    <w:p w:rsidR="007135CA" w:rsidRPr="00DA3373" w:rsidRDefault="007135CA" w:rsidP="00E01487"/>
    <w:p w:rsidR="00FD03EC" w:rsidRDefault="00FD03EC" w:rsidP="00BE29CB">
      <w:pPr>
        <w:rPr>
          <w:b/>
          <w:bCs/>
        </w:rPr>
      </w:pPr>
    </w:p>
    <w:p w:rsidR="00A01A66" w:rsidRPr="00A01A66" w:rsidRDefault="00A01A66" w:rsidP="00F020FB">
      <w:pPr>
        <w:spacing w:line="480" w:lineRule="auto"/>
        <w:rPr>
          <w:b/>
          <w:bCs/>
        </w:rPr>
      </w:pPr>
    </w:p>
    <w:sectPr w:rsidR="00A01A66" w:rsidRPr="00A01A66" w:rsidSect="00536B1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75D7B" w:rsidRDefault="00575D7B">
      <w:r>
        <w:separator/>
      </w:r>
    </w:p>
  </w:endnote>
  <w:endnote w:type="continuationSeparator" w:id="1">
    <w:p w:rsidR="00575D7B" w:rsidRDefault="00575D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EA0" w:rsidRDefault="002A4EA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75D7B" w:rsidRDefault="00575D7B">
      <w:r>
        <w:separator/>
      </w:r>
    </w:p>
  </w:footnote>
  <w:footnote w:type="continuationSeparator" w:id="1">
    <w:p w:rsidR="00575D7B" w:rsidRDefault="00575D7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EA0" w:rsidRDefault="002A4EA0">
    <w:pPr>
      <w:pStyle w:val="Header"/>
    </w:pP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3E757F"/>
    <w:multiLevelType w:val="hybridMultilevel"/>
    <w:tmpl w:val="F4AAD3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defaultTabStop w:val="720"/>
  <w:doNotHyphenateCaps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Untitled.enl&lt;/item&gt;&lt;/Libraries&gt;&lt;/ENLibraries&gt;"/>
  </w:docVars>
  <w:rsids>
    <w:rsidRoot w:val="00A2732F"/>
    <w:rsid w:val="000128AB"/>
    <w:rsid w:val="00017024"/>
    <w:rsid w:val="00025AA4"/>
    <w:rsid w:val="00032245"/>
    <w:rsid w:val="00033ECD"/>
    <w:rsid w:val="00036BFC"/>
    <w:rsid w:val="000432CD"/>
    <w:rsid w:val="0004512A"/>
    <w:rsid w:val="00047588"/>
    <w:rsid w:val="00072183"/>
    <w:rsid w:val="000733E6"/>
    <w:rsid w:val="000831FE"/>
    <w:rsid w:val="00085509"/>
    <w:rsid w:val="000A1C6D"/>
    <w:rsid w:val="000A51E7"/>
    <w:rsid w:val="000A7CB9"/>
    <w:rsid w:val="000B5434"/>
    <w:rsid w:val="000C2FCE"/>
    <w:rsid w:val="000C6794"/>
    <w:rsid w:val="001103CA"/>
    <w:rsid w:val="00141A9B"/>
    <w:rsid w:val="00147DCE"/>
    <w:rsid w:val="001572C0"/>
    <w:rsid w:val="00163E31"/>
    <w:rsid w:val="001660DE"/>
    <w:rsid w:val="00167317"/>
    <w:rsid w:val="00170F28"/>
    <w:rsid w:val="00172AEA"/>
    <w:rsid w:val="00175A95"/>
    <w:rsid w:val="00177854"/>
    <w:rsid w:val="00180E7E"/>
    <w:rsid w:val="00181E63"/>
    <w:rsid w:val="0019028B"/>
    <w:rsid w:val="001A27E0"/>
    <w:rsid w:val="001A4F35"/>
    <w:rsid w:val="001A5894"/>
    <w:rsid w:val="001B0AA7"/>
    <w:rsid w:val="001B4351"/>
    <w:rsid w:val="001C3477"/>
    <w:rsid w:val="001C3E47"/>
    <w:rsid w:val="001D5562"/>
    <w:rsid w:val="001D5C7F"/>
    <w:rsid w:val="001D6917"/>
    <w:rsid w:val="001E107D"/>
    <w:rsid w:val="001E2048"/>
    <w:rsid w:val="001E4355"/>
    <w:rsid w:val="001E4FEA"/>
    <w:rsid w:val="00214576"/>
    <w:rsid w:val="00215B8A"/>
    <w:rsid w:val="00230EF5"/>
    <w:rsid w:val="00250440"/>
    <w:rsid w:val="0025381B"/>
    <w:rsid w:val="00253840"/>
    <w:rsid w:val="00262FF4"/>
    <w:rsid w:val="002728BF"/>
    <w:rsid w:val="00272925"/>
    <w:rsid w:val="0027313D"/>
    <w:rsid w:val="00274E44"/>
    <w:rsid w:val="00275523"/>
    <w:rsid w:val="00276519"/>
    <w:rsid w:val="0029095A"/>
    <w:rsid w:val="00291288"/>
    <w:rsid w:val="0029368C"/>
    <w:rsid w:val="00297BE0"/>
    <w:rsid w:val="002A2321"/>
    <w:rsid w:val="002A4EA0"/>
    <w:rsid w:val="002A53E5"/>
    <w:rsid w:val="002A60EF"/>
    <w:rsid w:val="002B4B30"/>
    <w:rsid w:val="002C4CDB"/>
    <w:rsid w:val="002D556D"/>
    <w:rsid w:val="002F4AA1"/>
    <w:rsid w:val="002F7E8C"/>
    <w:rsid w:val="003015EA"/>
    <w:rsid w:val="0031130E"/>
    <w:rsid w:val="00311F39"/>
    <w:rsid w:val="00324A41"/>
    <w:rsid w:val="00334000"/>
    <w:rsid w:val="003467E2"/>
    <w:rsid w:val="0035035F"/>
    <w:rsid w:val="00354EC8"/>
    <w:rsid w:val="003665FF"/>
    <w:rsid w:val="00384111"/>
    <w:rsid w:val="0039244B"/>
    <w:rsid w:val="003A1994"/>
    <w:rsid w:val="003B3547"/>
    <w:rsid w:val="003C7791"/>
    <w:rsid w:val="003D6D5C"/>
    <w:rsid w:val="003E16F6"/>
    <w:rsid w:val="003F133E"/>
    <w:rsid w:val="00406553"/>
    <w:rsid w:val="00411736"/>
    <w:rsid w:val="0041553F"/>
    <w:rsid w:val="00416D55"/>
    <w:rsid w:val="00417B1E"/>
    <w:rsid w:val="00422E5F"/>
    <w:rsid w:val="00426388"/>
    <w:rsid w:val="00447EE7"/>
    <w:rsid w:val="00456488"/>
    <w:rsid w:val="0046636F"/>
    <w:rsid w:val="00471EFA"/>
    <w:rsid w:val="00486AF6"/>
    <w:rsid w:val="00487244"/>
    <w:rsid w:val="00487908"/>
    <w:rsid w:val="004879B7"/>
    <w:rsid w:val="0049487C"/>
    <w:rsid w:val="004964A9"/>
    <w:rsid w:val="004A354D"/>
    <w:rsid w:val="004B1D48"/>
    <w:rsid w:val="004C17AE"/>
    <w:rsid w:val="004D41B6"/>
    <w:rsid w:val="004F3B59"/>
    <w:rsid w:val="0050078E"/>
    <w:rsid w:val="00525577"/>
    <w:rsid w:val="00530240"/>
    <w:rsid w:val="00536B15"/>
    <w:rsid w:val="00543EF0"/>
    <w:rsid w:val="00544644"/>
    <w:rsid w:val="00554482"/>
    <w:rsid w:val="00563DD7"/>
    <w:rsid w:val="00573E17"/>
    <w:rsid w:val="00575D7B"/>
    <w:rsid w:val="00593A92"/>
    <w:rsid w:val="00593AFE"/>
    <w:rsid w:val="00593EC2"/>
    <w:rsid w:val="0059517B"/>
    <w:rsid w:val="005A0DE6"/>
    <w:rsid w:val="005A2BAA"/>
    <w:rsid w:val="005A560E"/>
    <w:rsid w:val="005A5DD0"/>
    <w:rsid w:val="005B33A7"/>
    <w:rsid w:val="005B538F"/>
    <w:rsid w:val="005D0B53"/>
    <w:rsid w:val="005D49E6"/>
    <w:rsid w:val="005D6BBD"/>
    <w:rsid w:val="005D6F1F"/>
    <w:rsid w:val="005E2394"/>
    <w:rsid w:val="005E5E19"/>
    <w:rsid w:val="005F101C"/>
    <w:rsid w:val="005F1D90"/>
    <w:rsid w:val="006142B7"/>
    <w:rsid w:val="006157AE"/>
    <w:rsid w:val="0063339D"/>
    <w:rsid w:val="00633B0C"/>
    <w:rsid w:val="006364E8"/>
    <w:rsid w:val="0064018E"/>
    <w:rsid w:val="00640598"/>
    <w:rsid w:val="006543BA"/>
    <w:rsid w:val="00654427"/>
    <w:rsid w:val="00654E7F"/>
    <w:rsid w:val="0066184A"/>
    <w:rsid w:val="0066196E"/>
    <w:rsid w:val="006665FF"/>
    <w:rsid w:val="006776F6"/>
    <w:rsid w:val="006941B4"/>
    <w:rsid w:val="006A1F74"/>
    <w:rsid w:val="006B5D0B"/>
    <w:rsid w:val="006C174D"/>
    <w:rsid w:val="006C7A58"/>
    <w:rsid w:val="006D4EC4"/>
    <w:rsid w:val="006E2648"/>
    <w:rsid w:val="006E2F2A"/>
    <w:rsid w:val="006F6FBA"/>
    <w:rsid w:val="007048D0"/>
    <w:rsid w:val="007125B6"/>
    <w:rsid w:val="007135CA"/>
    <w:rsid w:val="00714D0F"/>
    <w:rsid w:val="00715DA7"/>
    <w:rsid w:val="00723B9C"/>
    <w:rsid w:val="0073565D"/>
    <w:rsid w:val="007477D2"/>
    <w:rsid w:val="0075006F"/>
    <w:rsid w:val="00753CC3"/>
    <w:rsid w:val="00761A84"/>
    <w:rsid w:val="007763B8"/>
    <w:rsid w:val="00783020"/>
    <w:rsid w:val="0079232D"/>
    <w:rsid w:val="007B01D5"/>
    <w:rsid w:val="007B255C"/>
    <w:rsid w:val="007B5084"/>
    <w:rsid w:val="007C2652"/>
    <w:rsid w:val="007C53BD"/>
    <w:rsid w:val="007C7E72"/>
    <w:rsid w:val="007D4BAD"/>
    <w:rsid w:val="007D5035"/>
    <w:rsid w:val="007E4909"/>
    <w:rsid w:val="007E5080"/>
    <w:rsid w:val="007F18B1"/>
    <w:rsid w:val="007F489D"/>
    <w:rsid w:val="007F78C9"/>
    <w:rsid w:val="00806E69"/>
    <w:rsid w:val="008137D3"/>
    <w:rsid w:val="0082366A"/>
    <w:rsid w:val="00825F28"/>
    <w:rsid w:val="008313A2"/>
    <w:rsid w:val="0083431A"/>
    <w:rsid w:val="00834EE9"/>
    <w:rsid w:val="00836E51"/>
    <w:rsid w:val="00841B91"/>
    <w:rsid w:val="00844667"/>
    <w:rsid w:val="008900FD"/>
    <w:rsid w:val="008952AB"/>
    <w:rsid w:val="00895AE6"/>
    <w:rsid w:val="008A3649"/>
    <w:rsid w:val="008A47EB"/>
    <w:rsid w:val="008B3DB7"/>
    <w:rsid w:val="008C4729"/>
    <w:rsid w:val="008C6E9B"/>
    <w:rsid w:val="008D5A11"/>
    <w:rsid w:val="008D626A"/>
    <w:rsid w:val="008F3421"/>
    <w:rsid w:val="009126BC"/>
    <w:rsid w:val="00916F2C"/>
    <w:rsid w:val="00917413"/>
    <w:rsid w:val="00926079"/>
    <w:rsid w:val="00932C4E"/>
    <w:rsid w:val="009516A2"/>
    <w:rsid w:val="009537BA"/>
    <w:rsid w:val="00955B5B"/>
    <w:rsid w:val="00957B4C"/>
    <w:rsid w:val="0096443E"/>
    <w:rsid w:val="00971763"/>
    <w:rsid w:val="00976865"/>
    <w:rsid w:val="00980EF8"/>
    <w:rsid w:val="00996ABD"/>
    <w:rsid w:val="009A44AF"/>
    <w:rsid w:val="009B726C"/>
    <w:rsid w:val="009B7AEA"/>
    <w:rsid w:val="009D078C"/>
    <w:rsid w:val="009D50ED"/>
    <w:rsid w:val="009D720E"/>
    <w:rsid w:val="009E0F26"/>
    <w:rsid w:val="009F7C76"/>
    <w:rsid w:val="00A004E9"/>
    <w:rsid w:val="00A01A66"/>
    <w:rsid w:val="00A02537"/>
    <w:rsid w:val="00A03F16"/>
    <w:rsid w:val="00A14C13"/>
    <w:rsid w:val="00A23D08"/>
    <w:rsid w:val="00A2732F"/>
    <w:rsid w:val="00A31144"/>
    <w:rsid w:val="00A35F83"/>
    <w:rsid w:val="00A401E1"/>
    <w:rsid w:val="00A52BBD"/>
    <w:rsid w:val="00A566A4"/>
    <w:rsid w:val="00A57D0A"/>
    <w:rsid w:val="00A61F5C"/>
    <w:rsid w:val="00A71B0B"/>
    <w:rsid w:val="00A82AFD"/>
    <w:rsid w:val="00A86C29"/>
    <w:rsid w:val="00A9352D"/>
    <w:rsid w:val="00A95049"/>
    <w:rsid w:val="00AA1B1D"/>
    <w:rsid w:val="00AB056B"/>
    <w:rsid w:val="00AB2A75"/>
    <w:rsid w:val="00AB7975"/>
    <w:rsid w:val="00AC2260"/>
    <w:rsid w:val="00AC557E"/>
    <w:rsid w:val="00AC610D"/>
    <w:rsid w:val="00AD397C"/>
    <w:rsid w:val="00AD56BF"/>
    <w:rsid w:val="00B0317A"/>
    <w:rsid w:val="00B04E35"/>
    <w:rsid w:val="00B10F44"/>
    <w:rsid w:val="00B17C87"/>
    <w:rsid w:val="00B21213"/>
    <w:rsid w:val="00B3325E"/>
    <w:rsid w:val="00B34D6B"/>
    <w:rsid w:val="00B42E82"/>
    <w:rsid w:val="00B477D2"/>
    <w:rsid w:val="00B47E8C"/>
    <w:rsid w:val="00B5130D"/>
    <w:rsid w:val="00B5205A"/>
    <w:rsid w:val="00B54100"/>
    <w:rsid w:val="00B71C11"/>
    <w:rsid w:val="00B7294D"/>
    <w:rsid w:val="00B73081"/>
    <w:rsid w:val="00B804DA"/>
    <w:rsid w:val="00B817D6"/>
    <w:rsid w:val="00B826E4"/>
    <w:rsid w:val="00B8499C"/>
    <w:rsid w:val="00B84B48"/>
    <w:rsid w:val="00B92A2C"/>
    <w:rsid w:val="00B92AA9"/>
    <w:rsid w:val="00BA2F8B"/>
    <w:rsid w:val="00BA4527"/>
    <w:rsid w:val="00BA6EF2"/>
    <w:rsid w:val="00BA73F9"/>
    <w:rsid w:val="00BC0A84"/>
    <w:rsid w:val="00BD3EAF"/>
    <w:rsid w:val="00BD6206"/>
    <w:rsid w:val="00BE29CB"/>
    <w:rsid w:val="00BE686D"/>
    <w:rsid w:val="00BF57BD"/>
    <w:rsid w:val="00BF7E82"/>
    <w:rsid w:val="00BF7F42"/>
    <w:rsid w:val="00C0129A"/>
    <w:rsid w:val="00C06966"/>
    <w:rsid w:val="00C06C42"/>
    <w:rsid w:val="00C2078F"/>
    <w:rsid w:val="00C272EC"/>
    <w:rsid w:val="00C35631"/>
    <w:rsid w:val="00C36857"/>
    <w:rsid w:val="00C512CB"/>
    <w:rsid w:val="00C66437"/>
    <w:rsid w:val="00C66B78"/>
    <w:rsid w:val="00C72AD9"/>
    <w:rsid w:val="00C752E7"/>
    <w:rsid w:val="00C91200"/>
    <w:rsid w:val="00C92F8D"/>
    <w:rsid w:val="00C9760D"/>
    <w:rsid w:val="00C97B0B"/>
    <w:rsid w:val="00CA55CE"/>
    <w:rsid w:val="00CA7E84"/>
    <w:rsid w:val="00CB161E"/>
    <w:rsid w:val="00CB72C4"/>
    <w:rsid w:val="00CC5127"/>
    <w:rsid w:val="00CD1502"/>
    <w:rsid w:val="00CD5153"/>
    <w:rsid w:val="00CD6DB2"/>
    <w:rsid w:val="00CE301A"/>
    <w:rsid w:val="00CF00ED"/>
    <w:rsid w:val="00CF398B"/>
    <w:rsid w:val="00CF3A00"/>
    <w:rsid w:val="00D01563"/>
    <w:rsid w:val="00D04112"/>
    <w:rsid w:val="00D05AAA"/>
    <w:rsid w:val="00D060E6"/>
    <w:rsid w:val="00D06399"/>
    <w:rsid w:val="00D072A7"/>
    <w:rsid w:val="00D13A96"/>
    <w:rsid w:val="00D2087E"/>
    <w:rsid w:val="00D25370"/>
    <w:rsid w:val="00D26C44"/>
    <w:rsid w:val="00D42415"/>
    <w:rsid w:val="00D436BD"/>
    <w:rsid w:val="00D61F5E"/>
    <w:rsid w:val="00D6224B"/>
    <w:rsid w:val="00D63013"/>
    <w:rsid w:val="00D63AEB"/>
    <w:rsid w:val="00D9592B"/>
    <w:rsid w:val="00D95CD3"/>
    <w:rsid w:val="00D969EA"/>
    <w:rsid w:val="00DA0CD6"/>
    <w:rsid w:val="00DC178B"/>
    <w:rsid w:val="00DC386D"/>
    <w:rsid w:val="00DD489E"/>
    <w:rsid w:val="00DD6773"/>
    <w:rsid w:val="00DF617D"/>
    <w:rsid w:val="00E01487"/>
    <w:rsid w:val="00E14AD5"/>
    <w:rsid w:val="00E3072A"/>
    <w:rsid w:val="00E3645F"/>
    <w:rsid w:val="00E3675C"/>
    <w:rsid w:val="00E47DC7"/>
    <w:rsid w:val="00E52587"/>
    <w:rsid w:val="00E60870"/>
    <w:rsid w:val="00E6297D"/>
    <w:rsid w:val="00E62DF9"/>
    <w:rsid w:val="00E70D3A"/>
    <w:rsid w:val="00E7467C"/>
    <w:rsid w:val="00E803FB"/>
    <w:rsid w:val="00E832A0"/>
    <w:rsid w:val="00E9512F"/>
    <w:rsid w:val="00E961A8"/>
    <w:rsid w:val="00EA0637"/>
    <w:rsid w:val="00EA2C76"/>
    <w:rsid w:val="00EB2BC9"/>
    <w:rsid w:val="00ED2987"/>
    <w:rsid w:val="00ED799F"/>
    <w:rsid w:val="00F020FB"/>
    <w:rsid w:val="00F02791"/>
    <w:rsid w:val="00F03CF3"/>
    <w:rsid w:val="00F10FA9"/>
    <w:rsid w:val="00F110C7"/>
    <w:rsid w:val="00F12466"/>
    <w:rsid w:val="00F26D02"/>
    <w:rsid w:val="00F34D51"/>
    <w:rsid w:val="00F3748D"/>
    <w:rsid w:val="00F415CE"/>
    <w:rsid w:val="00F510A0"/>
    <w:rsid w:val="00F51B0A"/>
    <w:rsid w:val="00F70175"/>
    <w:rsid w:val="00F81FE0"/>
    <w:rsid w:val="00FA3959"/>
    <w:rsid w:val="00FB4D81"/>
    <w:rsid w:val="00FB72BF"/>
    <w:rsid w:val="00FC04FC"/>
    <w:rsid w:val="00FD03EC"/>
    <w:rsid w:val="00FD2AF0"/>
    <w:rsid w:val="00FD6F23"/>
    <w:rsid w:val="00FE7D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B15"/>
    <w:rPr>
      <w:sz w:val="24"/>
      <w:szCs w:val="24"/>
    </w:rPr>
  </w:style>
  <w:style w:type="paragraph" w:styleId="Heading3">
    <w:name w:val="heading 3"/>
    <w:basedOn w:val="Normal"/>
    <w:link w:val="Heading3Char"/>
    <w:uiPriority w:val="99"/>
    <w:qFormat/>
    <w:rsid w:val="0025381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334D77"/>
    <w:rPr>
      <w:rFonts w:ascii="Cambria" w:eastAsia="Times New Roman" w:hAnsi="Cambria" w:cs="Times New Roman"/>
      <w:b/>
      <w:bCs/>
      <w:sz w:val="26"/>
      <w:szCs w:val="26"/>
    </w:rPr>
  </w:style>
  <w:style w:type="paragraph" w:customStyle="1" w:styleId="BATitle">
    <w:name w:val="BA_Title"/>
    <w:basedOn w:val="Normal"/>
    <w:next w:val="Normal"/>
    <w:uiPriority w:val="99"/>
    <w:rsid w:val="0075006F"/>
    <w:pPr>
      <w:spacing w:before="720" w:after="360" w:line="480" w:lineRule="auto"/>
      <w:jc w:val="center"/>
    </w:pPr>
    <w:rPr>
      <w:sz w:val="44"/>
      <w:szCs w:val="44"/>
    </w:rPr>
  </w:style>
  <w:style w:type="paragraph" w:customStyle="1" w:styleId="BBAuthorName">
    <w:name w:val="BB_Author_Name"/>
    <w:basedOn w:val="Normal"/>
    <w:next w:val="Normal"/>
    <w:uiPriority w:val="99"/>
    <w:rsid w:val="0075006F"/>
    <w:pPr>
      <w:spacing w:after="240" w:line="480" w:lineRule="auto"/>
      <w:jc w:val="center"/>
    </w:pPr>
    <w:rPr>
      <w:rFonts w:ascii="Times" w:hAnsi="Times" w:cs="Times"/>
      <w:i/>
      <w:iCs/>
    </w:rPr>
  </w:style>
  <w:style w:type="paragraph" w:customStyle="1" w:styleId="BCAuthorAddress">
    <w:name w:val="BC_Author_Address"/>
    <w:basedOn w:val="Normal"/>
    <w:next w:val="Normal"/>
    <w:uiPriority w:val="99"/>
    <w:rsid w:val="0075006F"/>
    <w:pPr>
      <w:spacing w:after="240" w:line="480" w:lineRule="auto"/>
      <w:jc w:val="center"/>
    </w:pPr>
    <w:rPr>
      <w:rFonts w:ascii="Times" w:hAnsi="Times" w:cs="Times"/>
    </w:rPr>
  </w:style>
  <w:style w:type="paragraph" w:styleId="Header">
    <w:name w:val="header"/>
    <w:basedOn w:val="Normal"/>
    <w:link w:val="HeaderChar"/>
    <w:uiPriority w:val="99"/>
    <w:rsid w:val="008B3DB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34D77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8B3DB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34D77"/>
    <w:rPr>
      <w:sz w:val="24"/>
      <w:szCs w:val="24"/>
    </w:rPr>
  </w:style>
  <w:style w:type="paragraph" w:customStyle="1" w:styleId="TAMainText">
    <w:name w:val="TA_Main_Text"/>
    <w:basedOn w:val="Normal"/>
    <w:uiPriority w:val="99"/>
    <w:rsid w:val="0025381B"/>
    <w:pPr>
      <w:spacing w:line="480" w:lineRule="auto"/>
      <w:ind w:firstLine="202"/>
      <w:jc w:val="both"/>
    </w:pPr>
    <w:rPr>
      <w:rFonts w:ascii="Times" w:hAnsi="Times" w:cs="Times"/>
    </w:rPr>
  </w:style>
  <w:style w:type="paragraph" w:styleId="BalloonText">
    <w:name w:val="Balloon Text"/>
    <w:basedOn w:val="Normal"/>
    <w:link w:val="BalloonTextChar"/>
    <w:uiPriority w:val="99"/>
    <w:semiHidden/>
    <w:rsid w:val="008446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844667"/>
    <w:rPr>
      <w:rFonts w:ascii="Tahoma" w:hAnsi="Tahoma" w:cs="Tahoma"/>
      <w:sz w:val="16"/>
      <w:szCs w:val="16"/>
    </w:rPr>
  </w:style>
  <w:style w:type="paragraph" w:customStyle="1" w:styleId="TDAcknowledgments">
    <w:name w:val="TD_Acknowledgments"/>
    <w:basedOn w:val="Normal"/>
    <w:next w:val="Normal"/>
    <w:uiPriority w:val="99"/>
    <w:rsid w:val="00FA3959"/>
    <w:pPr>
      <w:spacing w:before="200" w:after="200" w:line="480" w:lineRule="auto"/>
      <w:ind w:firstLine="202"/>
      <w:jc w:val="both"/>
    </w:pPr>
    <w:rPr>
      <w:rFonts w:ascii="Times" w:hAnsi="Times" w:cs="Times"/>
    </w:rPr>
  </w:style>
  <w:style w:type="table" w:styleId="TableGrid">
    <w:name w:val="Table Grid"/>
    <w:basedOn w:val="TableNormal"/>
    <w:uiPriority w:val="59"/>
    <w:rsid w:val="00E961A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C6E9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726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60</Words>
  <Characters>547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Information</vt:lpstr>
    </vt:vector>
  </TitlesOfParts>
  <Company>UCSC</Company>
  <LinksUpToDate>false</LinksUpToDate>
  <CharactersWithSpaces>6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Laura</dc:creator>
  <cp:lastModifiedBy>Laura</cp:lastModifiedBy>
  <cp:revision>2</cp:revision>
  <cp:lastPrinted>2012-03-20T22:03:00Z</cp:lastPrinted>
  <dcterms:created xsi:type="dcterms:W3CDTF">2012-03-20T22:04:00Z</dcterms:created>
  <dcterms:modified xsi:type="dcterms:W3CDTF">2012-03-20T22:04:00Z</dcterms:modified>
</cp:coreProperties>
</file>